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：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rget Seq of TINCR</w:t>
      </w:r>
    </w:p>
    <w:tbl>
      <w:tblPr>
        <w:tblStyle w:val="4"/>
        <w:tblW w:w="825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5"/>
        <w:gridCol w:w="4819"/>
        <w:gridCol w:w="13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  <w:jc w:val="center"/>
        </w:trPr>
        <w:tc>
          <w:tcPr>
            <w:tcW w:w="2065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NO.</w:t>
            </w:r>
          </w:p>
        </w:tc>
        <w:tc>
          <w:tcPr>
            <w:tcW w:w="4819" w:type="dxa"/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Sequence</w:t>
            </w:r>
          </w:p>
        </w:tc>
        <w:tc>
          <w:tcPr>
            <w:tcW w:w="1366" w:type="dxa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Titer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  <w:jc w:val="center"/>
        </w:trPr>
        <w:tc>
          <w:tcPr>
            <w:tcW w:w="2065" w:type="dxa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TINCR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RNA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i-1</w:t>
            </w:r>
          </w:p>
        </w:tc>
        <w:tc>
          <w:tcPr>
            <w:tcW w:w="4819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aGCTTGGAACTAGATACAGA</w:t>
            </w:r>
          </w:p>
        </w:tc>
        <w:tc>
          <w:tcPr>
            <w:tcW w:w="136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+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8" w:hRule="atLeast"/>
          <w:jc w:val="center"/>
        </w:trPr>
        <w:tc>
          <w:tcPr>
            <w:tcW w:w="2065" w:type="dxa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lang w:val="en-US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TINCR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RNA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i-2</w:t>
            </w:r>
          </w:p>
        </w:tc>
        <w:tc>
          <w:tcPr>
            <w:tcW w:w="4819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TAGCTTCAATACCTGCTACTT</w:t>
            </w:r>
          </w:p>
        </w:tc>
        <w:tc>
          <w:tcPr>
            <w:tcW w:w="136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+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  <w:jc w:val="center"/>
        </w:trPr>
        <w:tc>
          <w:tcPr>
            <w:tcW w:w="2065" w:type="dxa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TINCR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RNA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i-3</w:t>
            </w:r>
          </w:p>
        </w:tc>
        <w:tc>
          <w:tcPr>
            <w:tcW w:w="4819" w:type="dxa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AGCGCTGGCATGTTCTGAAA</w:t>
            </w:r>
          </w:p>
        </w:tc>
        <w:tc>
          <w:tcPr>
            <w:tcW w:w="1366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+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769"/>
    <w:rsid w:val="00034B3E"/>
    <w:rsid w:val="00077D10"/>
    <w:rsid w:val="001C2E0A"/>
    <w:rsid w:val="002832A5"/>
    <w:rsid w:val="00290769"/>
    <w:rsid w:val="00350299"/>
    <w:rsid w:val="004D5663"/>
    <w:rsid w:val="00572075"/>
    <w:rsid w:val="006E4BD5"/>
    <w:rsid w:val="007C1DA6"/>
    <w:rsid w:val="00876E62"/>
    <w:rsid w:val="008F30E1"/>
    <w:rsid w:val="009243E0"/>
    <w:rsid w:val="00984F97"/>
    <w:rsid w:val="00B34C3D"/>
    <w:rsid w:val="00BF1D50"/>
    <w:rsid w:val="00C209A2"/>
    <w:rsid w:val="00C37117"/>
    <w:rsid w:val="00C5030A"/>
    <w:rsid w:val="00D2526E"/>
    <w:rsid w:val="00DD02A0"/>
    <w:rsid w:val="00DE36AB"/>
    <w:rsid w:val="00EB3953"/>
    <w:rsid w:val="00EE1CDF"/>
    <w:rsid w:val="00EE456A"/>
    <w:rsid w:val="00FB00DE"/>
    <w:rsid w:val="0ECD732A"/>
    <w:rsid w:val="0F420E80"/>
    <w:rsid w:val="10FC4617"/>
    <w:rsid w:val="170C5FD3"/>
    <w:rsid w:val="2C242659"/>
    <w:rsid w:val="3BB176A7"/>
    <w:rsid w:val="55E928B4"/>
    <w:rsid w:val="64201001"/>
    <w:rsid w:val="679D7A97"/>
    <w:rsid w:val="695354AB"/>
    <w:rsid w:val="70C74828"/>
    <w:rsid w:val="77DD34AB"/>
    <w:rsid w:val="7A246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uiPriority w:val="99"/>
    <w:rPr>
      <w:sz w:val="18"/>
      <w:szCs w:val="18"/>
    </w:rPr>
  </w:style>
  <w:style w:type="character" w:customStyle="1" w:styleId="7">
    <w:name w:val="页脚 Char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1</Words>
  <Characters>638</Characters>
  <Lines>5</Lines>
  <Paragraphs>1</Paragraphs>
  <TotalTime>2</TotalTime>
  <ScaleCrop>false</ScaleCrop>
  <LinksUpToDate>false</LinksUpToDate>
  <CharactersWithSpaces>748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3T08:29:00Z</dcterms:created>
  <dc:creator>1030</dc:creator>
  <cp:lastModifiedBy>mjl</cp:lastModifiedBy>
  <dcterms:modified xsi:type="dcterms:W3CDTF">2021-10-05T12:36:26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45C6ECCB94734E378CADF467D12B4330</vt:lpwstr>
  </property>
</Properties>
</file>